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35E48" w14:textId="77777777" w:rsidR="00971D3A" w:rsidRPr="00A66F4F" w:rsidRDefault="00971D3A" w:rsidP="00971D3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4D4ED24" w14:textId="77777777" w:rsidR="00971D3A" w:rsidRPr="00DC3C4A" w:rsidRDefault="00971D3A" w:rsidP="00971D3A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779A30A7" w14:textId="77777777" w:rsidR="00971D3A" w:rsidRPr="00A66F4F" w:rsidRDefault="00971D3A" w:rsidP="00971D3A">
      <w:pPr>
        <w:rPr>
          <w:rFonts w:ascii="Times New Roman" w:hAnsi="Times New Roman" w:cs="Times New Roman"/>
          <w:noProof/>
          <w:sz w:val="24"/>
          <w:szCs w:val="24"/>
        </w:rPr>
      </w:pPr>
      <w:r w:rsidRPr="00A66F4F">
        <w:rPr>
          <w:rFonts w:ascii="Times New Roman" w:hAnsi="Times New Roman" w:cs="Times New Roman"/>
          <w:noProof/>
          <w:sz w:val="24"/>
          <w:szCs w:val="24"/>
        </w:rPr>
        <w:t>Appendix</w:t>
      </w:r>
    </w:p>
    <w:p w14:paraId="714967CF" w14:textId="77777777" w:rsidR="00971D3A" w:rsidRPr="00A66F4F" w:rsidRDefault="00971D3A" w:rsidP="00971D3A">
      <w:pPr>
        <w:rPr>
          <w:rFonts w:ascii="Times New Roman" w:hAnsi="Times New Roman" w:cs="Times New Roman"/>
          <w:noProof/>
          <w:sz w:val="24"/>
          <w:szCs w:val="24"/>
        </w:rPr>
      </w:pPr>
    </w:p>
    <w:p w14:paraId="282054D4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66F4F">
        <w:rPr>
          <w:rFonts w:ascii="Times New Roman" w:hAnsi="Times New Roman" w:cs="Times New Roman"/>
          <w:noProof/>
          <w:sz w:val="24"/>
          <w:szCs w:val="24"/>
        </w:rPr>
        <w:t xml:space="preserve">*VISTA-Acute Steering Committee: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ennedy R. Lees (Chair), A. Alexandrov, P.M. Bath, E. Berge, E.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Bluhmki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. Bornstein, C. Chen, L. Claesson, S.M. Davis, H-C. Diener, G. Donnan, </w:t>
      </w:r>
      <w:bookmarkStart w:id="0" w:name="_Hlk116715051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. Fisher, M. Ginsberg, B. Gregson, J .Grotta, W. Hacke, M.G.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Hennerici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. Hommel, M. Kaste, P. Lyden, J. Marler, K. Muir, R. Sacco, A. Shuaib, P. Teal, </w:t>
      </w:r>
      <w:bookmarkEnd w:id="0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.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Venketasubramanian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.G. Wahlgren, and S.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Warach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B6320C1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ennedy R Lees, </w:t>
      </w:r>
      <w:hyperlink r:id="rId4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kennedy.Lees@glasgow.ac.uk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hair),</w:t>
      </w:r>
      <w:r w:rsidRPr="00A66F4F">
        <w:rPr>
          <w:rFonts w:ascii="Times New Roman" w:hAnsi="Times New Roman" w:cs="Times New Roman"/>
          <w:sz w:val="24"/>
          <w:szCs w:val="24"/>
        </w:rPr>
        <w:t xml:space="preserve">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School of Medicine, Dentistry, and Nursing, University of Glasgow, Glasgow, United Kingdom</w:t>
      </w:r>
    </w:p>
    <w:p w14:paraId="24EC80DB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rei Alexandrov </w:t>
      </w:r>
      <w:hyperlink r:id="rId5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avalexandrov@att.net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Department of Neurology, The University of Tennessee Health Science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Center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855 Monroe Avenue, Suite 415, Memphis, TN 38163, USA</w:t>
      </w:r>
    </w:p>
    <w:p w14:paraId="20180509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Phil M Bath,</w:t>
      </w:r>
      <w:r w:rsidRPr="00A66F4F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</w:rPr>
          <w:t>philip.bath@nottingham.ac.uk</w:t>
        </w:r>
      </w:hyperlink>
      <w:r w:rsidRPr="00DC3C4A">
        <w:rPr>
          <w:rStyle w:val="Hyperlink"/>
          <w:rFonts w:ascii="Times New Roman" w:hAnsi="Times New Roman" w:cs="Times New Roman"/>
          <w:sz w:val="24"/>
          <w:szCs w:val="24"/>
        </w:rPr>
        <w:t xml:space="preserve">,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Stroke Trials Unit, University of Nottingham, UK5</w:t>
      </w:r>
    </w:p>
    <w:p w14:paraId="5485FBF1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ivind Berge </w:t>
      </w:r>
      <w:hyperlink r:id="rId7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eivind.berge@medisin.uio.no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Department of Internal Medicine and Cardiology, Oslo University Hospital, Oslo, Norway</w:t>
      </w:r>
    </w:p>
    <w:p w14:paraId="331F25F1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Natan Bornstein</w:t>
      </w:r>
      <w:r w:rsidRPr="00A66F4F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natan.bornstein@gmail.com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Department of Neurology, Tel-Aviv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Sourasky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cal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Center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Tel-Aviv, Israel; Sackler Faculty of Medicine, Tel-Aviv University, Tel-Aviv, Israel</w:t>
      </w:r>
    </w:p>
    <w:p w14:paraId="4CFF5CC7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ristopher Chen </w:t>
      </w:r>
      <w:hyperlink r:id="rId9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plhchen@yahoo.com.sg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Memory Aging &amp;amp; Cognition Centre, Yong Loo Lin School of Medicine, National University of Singapore, Singapore</w:t>
      </w:r>
    </w:p>
    <w:p w14:paraId="7B970A0B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L Claesson </w:t>
      </w:r>
      <w:hyperlink r:id="rId10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lisbeth.claesson@neuro.gu.se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nstitute of Neuroscience and Physiology,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Sahlgrenska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ademy at the University of Gothenburg, Sweden. </w:t>
      </w:r>
    </w:p>
    <w:p w14:paraId="6C693A56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Stephen.M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Davis, </w:t>
      </w:r>
      <w:hyperlink r:id="rId11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stephen.davis@mh.org.au</w:t>
        </w:r>
      </w:hyperlink>
      <w:r w:rsidRPr="00DC3C4A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s of Medicine and Neurology, Melbourne Brain Centre at the Royal Melbourne Hospital, The University of Melbourne, VIC, Australia</w:t>
      </w:r>
    </w:p>
    <w:p w14:paraId="1BEFD647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ans-Christoph Diener </w:t>
      </w:r>
      <w:hyperlink r:id="rId12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.diener@uni-essen.de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 Institute for Medical Informatics, Biometry and Epidemiology, Medical Faculty, University Duisburg-Essen, Essen, Germany. </w:t>
      </w:r>
    </w:p>
    <w:p w14:paraId="5AFC1DF6" w14:textId="77777777" w:rsidR="00971D3A" w:rsidRPr="00A66F4F" w:rsidRDefault="00971D3A" w:rsidP="00971D3A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offrey Donnan, </w:t>
      </w:r>
      <w:hyperlink r:id="rId13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gdonnan@unimelb.edu.au</w:t>
        </w:r>
      </w:hyperlink>
      <w:r w:rsidRPr="00DC3C4A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66F4F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>Departments of Medicine and Neurology, Melbourne Brain Centre at the Royal Melbourne Hospital, The University of Melbourne, VIC, Australia</w:t>
      </w:r>
    </w:p>
    <w:p w14:paraId="15163ABD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rc. Fisher, </w:t>
      </w:r>
      <w:hyperlink r:id="rId14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mfisher5@bidmc.harvard.edu</w:t>
        </w:r>
      </w:hyperlink>
      <w:r w:rsidRPr="00DC3C4A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Neurology, Beth Israel Deaconess Medical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Center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Harvard Medical School' Boston' MA, USA</w:t>
      </w:r>
    </w:p>
    <w:p w14:paraId="10D82C5F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yron. Ginsberg, </w:t>
      </w:r>
      <w:hyperlink r:id="rId15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mginsberg@med.miami.edu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Department of Neurology, University of Miami Miller School of Medicine, Clinical Research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Center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Room 1331, 1120 NW 14th Street, Miami, FL 33136, USA. </w:t>
      </w:r>
    </w:p>
    <w:p w14:paraId="502AE578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rbara. Gregson, </w:t>
      </w:r>
      <w:hyperlink r:id="rId16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ku.ca.lcn@nosgerg.arabrab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66F4F">
        <w:rPr>
          <w:rFonts w:ascii="Times New Roman" w:hAnsi="Times New Roman" w:cs="Times New Roman"/>
          <w:sz w:val="24"/>
          <w:szCs w:val="24"/>
        </w:rPr>
        <w:t xml:space="preserve">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Neurosurgical Trials Group, Institute of Neuroscience, Newcastle University, Wolfson Research Centre, Campus for Ageing and Vitality, Westgate Rd, Newcastle upon Tyne, NE4 5PL, UK</w:t>
      </w:r>
    </w:p>
    <w:p w14:paraId="18B205D6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James .Grotta</w:t>
      </w:r>
      <w:proofErr w:type="gram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17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James.C.Grotta@uth.tmc.edu</w:t>
        </w:r>
      </w:hyperlink>
      <w:r w:rsidRPr="00DC3C4A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inical Innovation and Research Institute, Memorial Hermann Hospital, Houston, TX, United States. </w:t>
      </w:r>
    </w:p>
    <w:p w14:paraId="0096A309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ner Hacke, </w:t>
      </w:r>
      <w:hyperlink r:id="rId18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werner.hacke@me.com</w:t>
        </w:r>
      </w:hyperlink>
      <w:r w:rsidRPr="00DC3C4A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Neurology, Universität Heidelberg, Heidelberg, Germany</w:t>
      </w:r>
    </w:p>
    <w:p w14:paraId="2DF93DE7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Michael .</w:t>
      </w:r>
      <w:proofErr w:type="gram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.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Hennerici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19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ennerici@neuro.ma.uni-heidelberg.de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Department of Neurology, Universität Heidelberg, Germany</w:t>
      </w:r>
    </w:p>
    <w:p w14:paraId="4DC89226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rc Hommel, </w:t>
      </w:r>
      <w:hyperlink r:id="rId20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rf.elbonerg-fju@lemmohm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NSERM CIC 003, CHU - UJ Fourier, BP 217X 38043 Cedex, Grenoble, France. </w:t>
      </w:r>
    </w:p>
    <w:p w14:paraId="229B88DF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rkku. Kaste, </w:t>
      </w:r>
      <w:hyperlink r:id="rId21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markku.kaste@hus.fi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HUS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Neurocenter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University of Helsinki, Finland</w:t>
      </w:r>
    </w:p>
    <w:p w14:paraId="43DE92B3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trick Lyden, </w:t>
      </w:r>
      <w:hyperlink r:id="rId22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Patrick.Lyden@cshs.org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Zilkha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urogenetics </w:t>
      </w:r>
      <w:proofErr w:type="gram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Institute,  Keck</w:t>
      </w:r>
      <w:proofErr w:type="gram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hool of Medicine,</w:t>
      </w:r>
    </w:p>
    <w:p w14:paraId="4CAEC600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om 245, ZNI, 1501 San Pablo </w:t>
      </w:r>
      <w:proofErr w:type="spellStart"/>
      <w:proofErr w:type="gram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Street,Los</w:t>
      </w:r>
      <w:proofErr w:type="spellEnd"/>
      <w:proofErr w:type="gram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geles, CA 90089-2821</w:t>
      </w:r>
    </w:p>
    <w:p w14:paraId="67EEDA32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. Marler, </w:t>
      </w:r>
      <w:hyperlink r:id="rId23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john.marler@fda.hhs.gov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Division of Neurology Products, CDER, US Food &amp; Drug Administration, Silver Spring, MD 20993-0002, USA. </w:t>
      </w:r>
    </w:p>
    <w:p w14:paraId="51359517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eith. Muir, </w:t>
      </w:r>
      <w:hyperlink r:id="rId24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Keith.Muir@glasgow.ac.uk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University of Glasgow, Queen Elizabeth University Hospital, Glasgow G51 4TF</w:t>
      </w:r>
    </w:p>
    <w:p w14:paraId="0FA586E6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alph. Sacco, </w:t>
      </w:r>
      <w:hyperlink r:id="rId25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rsacco@med.miami.edu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University of Miami, FL, USA</w:t>
      </w:r>
    </w:p>
    <w:p w14:paraId="5C34DC7A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hfaq. Shuaib, </w:t>
      </w:r>
      <w:hyperlink r:id="rId26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ashfaq.shuaib@ualberta.ca</w:t>
        </w:r>
      </w:hyperlink>
      <w:r w:rsidRPr="00DC3C4A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Medicine (Neurology), University of Alberta, Edmonton, Canada</w:t>
      </w:r>
    </w:p>
    <w:p w14:paraId="72FB13A0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Philip. Teal,</w:t>
      </w:r>
      <w:r w:rsidRPr="00A66F4F">
        <w:rPr>
          <w:rFonts w:ascii="Times New Roman" w:hAnsi="Times New Roman" w:cs="Times New Roman"/>
          <w:sz w:val="24"/>
          <w:szCs w:val="24"/>
        </w:rPr>
        <w:t xml:space="preserve"> Division of Neurology, University of British Columbia, Vancouver, BC, </w:t>
      </w:r>
    </w:p>
    <w:p w14:paraId="252CE321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ils Wahlgren </w:t>
      </w:r>
      <w:hyperlink r:id="rId27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nils.wahlgren@karolinska.se</w:t>
        </w:r>
      </w:hyperlink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, Department of Neurosciences, Karolinska Institute, Sweden</w:t>
      </w:r>
    </w:p>
    <w:p w14:paraId="46122229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. </w:t>
      </w:r>
      <w:proofErr w:type="spellStart"/>
      <w:proofErr w:type="gram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Venketasubramanian</w:t>
      </w:r>
      <w:proofErr w:type="spell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,</w:t>
      </w:r>
      <w:proofErr w:type="gramEnd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ffles Neuroscience Centre, Raffles Hospital, Singapore, Singapore.</w:t>
      </w:r>
    </w:p>
    <w:p w14:paraId="40B54913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eve </w:t>
      </w:r>
      <w:proofErr w:type="spellStart"/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Warach</w:t>
      </w:r>
      <w:proofErr w:type="spellEnd"/>
      <w:r w:rsidRPr="00A66F4F">
        <w:rPr>
          <w:rFonts w:ascii="Times New Roman" w:hAnsi="Times New Roman" w:cs="Times New Roman"/>
          <w:sz w:val="24"/>
          <w:szCs w:val="24"/>
        </w:rPr>
        <w:t xml:space="preserve"> </w:t>
      </w:r>
      <w:hyperlink r:id="rId28" w:history="1">
        <w:r w:rsidRPr="00DC3C4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SWarach@seton.org</w:t>
        </w:r>
      </w:hyperlink>
      <w:r w:rsidRPr="00DC3C4A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C3C4A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Neurology, Dell Medical School, University of Texas at Austin</w:t>
      </w:r>
    </w:p>
    <w:p w14:paraId="05C13100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F819155" w14:textId="77777777" w:rsidR="00971D3A" w:rsidRPr="00DC3C4A" w:rsidRDefault="00971D3A" w:rsidP="00971D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10153BE" w14:textId="77777777" w:rsidR="00971D3A" w:rsidRDefault="00971D3A"/>
    <w:sectPr w:rsidR="00971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3A"/>
    <w:rsid w:val="0097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6260"/>
  <w15:chartTrackingRefBased/>
  <w15:docId w15:val="{E6821564-AC2F-4DC8-A6F1-7A5A2392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D3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D3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71D3A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tan.bornstein@gmail.com" TargetMode="External"/><Relationship Id="rId13" Type="http://schemas.openxmlformats.org/officeDocument/2006/relationships/hyperlink" Target="mailto:gdonnan@unimelb.edu.au" TargetMode="External"/><Relationship Id="rId18" Type="http://schemas.openxmlformats.org/officeDocument/2006/relationships/hyperlink" Target="mailto:werner.hacke@me.com" TargetMode="External"/><Relationship Id="rId26" Type="http://schemas.openxmlformats.org/officeDocument/2006/relationships/hyperlink" Target="mailto:ashfaq.shuaib@ualberta.ca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markku.kaste@hus.fi" TargetMode="External"/><Relationship Id="rId7" Type="http://schemas.openxmlformats.org/officeDocument/2006/relationships/hyperlink" Target="mailto:eivind.berge@medisin.uio.no" TargetMode="External"/><Relationship Id="rId12" Type="http://schemas.openxmlformats.org/officeDocument/2006/relationships/hyperlink" Target="mailto:h.diener@uni-essen.de" TargetMode="External"/><Relationship Id="rId17" Type="http://schemas.openxmlformats.org/officeDocument/2006/relationships/hyperlink" Target="mailto:James.C.Grotta@uth.tmc.edu" TargetMode="External"/><Relationship Id="rId25" Type="http://schemas.openxmlformats.org/officeDocument/2006/relationships/hyperlink" Target="mailto:rsacco@med.miami.edu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ku.ca.lcn@nosgerg.arabrab" TargetMode="External"/><Relationship Id="rId20" Type="http://schemas.openxmlformats.org/officeDocument/2006/relationships/hyperlink" Target="mailto:rf.elbonerg-fju@lemmohm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philip.bath@nottingham.ac.uk" TargetMode="External"/><Relationship Id="rId11" Type="http://schemas.openxmlformats.org/officeDocument/2006/relationships/hyperlink" Target="mailto:stephen.davis@mh.org.au" TargetMode="External"/><Relationship Id="rId24" Type="http://schemas.openxmlformats.org/officeDocument/2006/relationships/hyperlink" Target="mailto:Keith.Muir@glasgow.ac.uk" TargetMode="External"/><Relationship Id="rId5" Type="http://schemas.openxmlformats.org/officeDocument/2006/relationships/hyperlink" Target="mailto:avalexandrov@att.net" TargetMode="External"/><Relationship Id="rId15" Type="http://schemas.openxmlformats.org/officeDocument/2006/relationships/hyperlink" Target="mailto:mginsberg@med.miami.edu" TargetMode="External"/><Relationship Id="rId23" Type="http://schemas.openxmlformats.org/officeDocument/2006/relationships/hyperlink" Target="mailto:john.marler@fda.hhs.gov" TargetMode="External"/><Relationship Id="rId28" Type="http://schemas.openxmlformats.org/officeDocument/2006/relationships/hyperlink" Target="mailto:SWarach@seton.org" TargetMode="External"/><Relationship Id="rId10" Type="http://schemas.openxmlformats.org/officeDocument/2006/relationships/hyperlink" Target="mailto:lisbeth.claesson@neuro.gu.se" TargetMode="External"/><Relationship Id="rId19" Type="http://schemas.openxmlformats.org/officeDocument/2006/relationships/hyperlink" Target="mailto:hennerici@neuro.ma.uni-heidelberg.de" TargetMode="External"/><Relationship Id="rId4" Type="http://schemas.openxmlformats.org/officeDocument/2006/relationships/hyperlink" Target="mailto:kennedy.Lees@glasgow.ac.uk" TargetMode="External"/><Relationship Id="rId9" Type="http://schemas.openxmlformats.org/officeDocument/2006/relationships/hyperlink" Target="mailto:cplhchen@yahoo.com.sg" TargetMode="External"/><Relationship Id="rId14" Type="http://schemas.openxmlformats.org/officeDocument/2006/relationships/hyperlink" Target="mailto:mfisher5@bidmc.harvard.edu" TargetMode="External"/><Relationship Id="rId22" Type="http://schemas.openxmlformats.org/officeDocument/2006/relationships/hyperlink" Target="mailto:Patrick.Lyden@cshs.org" TargetMode="External"/><Relationship Id="rId27" Type="http://schemas.openxmlformats.org/officeDocument/2006/relationships/hyperlink" Target="mailto:nils.wahlgren@karolinska.se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2-03T09:35:00Z</dcterms:created>
  <dcterms:modified xsi:type="dcterms:W3CDTF">2023-02-03T09:36:00Z</dcterms:modified>
</cp:coreProperties>
</file>